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1AD00" w14:textId="66F21746" w:rsidR="00D659C5" w:rsidRPr="00F95AB0" w:rsidRDefault="00B56C57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 w:val="21"/>
          <w:szCs w:val="21"/>
        </w:rPr>
      </w:pPr>
      <w:r w:rsidRPr="00F95AB0">
        <w:rPr>
          <w:rFonts w:ascii="Times New Roman" w:hAnsi="Times New Roman" w:cs="Times New Roman"/>
          <w:b/>
          <w:bCs/>
          <w:sz w:val="21"/>
          <w:szCs w:val="21"/>
        </w:rPr>
        <w:t xml:space="preserve">SUPPLEMENTAL TABLE </w:t>
      </w:r>
      <w:r w:rsidR="001B0A09" w:rsidRPr="00F95AB0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F95AB0">
        <w:rPr>
          <w:rFonts w:ascii="Times New Roman" w:hAnsi="Times New Roman" w:cs="Times New Roman"/>
          <w:sz w:val="21"/>
          <w:szCs w:val="21"/>
        </w:rPr>
        <w:t xml:space="preserve"> Comparison of clinical characteristics and IVF related parameters between</w:t>
      </w:r>
      <w:r w:rsidR="00B04F7E">
        <w:rPr>
          <w:rFonts w:ascii="Times New Roman" w:hAnsi="Times New Roman" w:cs="Times New Roman"/>
          <w:sz w:val="21"/>
          <w:szCs w:val="21"/>
        </w:rPr>
        <w:t xml:space="preserve"> </w:t>
      </w:r>
      <w:r w:rsidR="00B04F7E" w:rsidRPr="00B04F7E">
        <w:rPr>
          <w:rFonts w:ascii="Times New Roman" w:hAnsi="Times New Roman" w:cs="Times New Roman"/>
          <w:sz w:val="21"/>
          <w:szCs w:val="21"/>
        </w:rPr>
        <w:t>hypogonadotropic hypogonadism (HH)</w:t>
      </w:r>
      <w:r w:rsidRPr="00F95AB0">
        <w:rPr>
          <w:rFonts w:ascii="Times New Roman" w:hAnsi="Times New Roman" w:cs="Times New Roman"/>
          <w:sz w:val="21"/>
          <w:szCs w:val="21"/>
        </w:rPr>
        <w:t xml:space="preserve">  and the </w:t>
      </w:r>
      <w:proofErr w:type="spellStart"/>
      <w:r w:rsidRPr="00F95AB0">
        <w:rPr>
          <w:rFonts w:ascii="Times New Roman" w:hAnsi="Times New Roman" w:cs="Times New Roman"/>
          <w:sz w:val="21"/>
          <w:szCs w:val="21"/>
        </w:rPr>
        <w:t>G</w:t>
      </w:r>
      <w:r w:rsidRPr="00F95AB0">
        <w:rPr>
          <w:rFonts w:ascii="Times New Roman" w:eastAsia="SimSun" w:hAnsi="Times New Roman" w:cs="Times New Roman"/>
          <w:sz w:val="21"/>
          <w:szCs w:val="21"/>
          <w:lang w:eastAsia="zh-CN"/>
        </w:rPr>
        <w:t>n</w:t>
      </w:r>
      <w:r w:rsidRPr="00F95AB0">
        <w:rPr>
          <w:rFonts w:ascii="Times New Roman" w:hAnsi="Times New Roman" w:cs="Times New Roman"/>
          <w:sz w:val="21"/>
          <w:szCs w:val="21"/>
        </w:rPr>
        <w:t>RH</w:t>
      </w:r>
      <w:r w:rsidRPr="00F95AB0">
        <w:rPr>
          <w:rFonts w:ascii="Times New Roman" w:eastAsia="SimSun" w:hAnsi="Times New Roman" w:cs="Times New Roman"/>
          <w:sz w:val="21"/>
          <w:szCs w:val="21"/>
          <w:lang w:eastAsia="zh-CN"/>
        </w:rPr>
        <w:t>a</w:t>
      </w:r>
      <w:proofErr w:type="spellEnd"/>
      <w:r w:rsidRPr="00F95AB0">
        <w:rPr>
          <w:rFonts w:ascii="Times New Roman" w:eastAsia="SimSun" w:hAnsi="Times New Roman" w:cs="Times New Roman"/>
          <w:sz w:val="21"/>
          <w:szCs w:val="21"/>
          <w:lang w:eastAsia="zh-CN"/>
        </w:rPr>
        <w:t>-</w:t>
      </w:r>
      <w:r w:rsidRPr="00F95AB0">
        <w:rPr>
          <w:rFonts w:ascii="Times New Roman" w:hAnsi="Times New Roman" w:cs="Times New Roman"/>
          <w:sz w:val="21"/>
          <w:szCs w:val="21"/>
        </w:rPr>
        <w:t>control grou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81"/>
        <w:gridCol w:w="2569"/>
        <w:gridCol w:w="2497"/>
        <w:gridCol w:w="897"/>
      </w:tblGrid>
      <w:tr w:rsidR="00F95AB0" w:rsidRPr="00F95AB0" w14:paraId="22FAD9B3" w14:textId="77777777" w:rsidTr="001B0A09">
        <w:trPr>
          <w:cantSplit/>
          <w:jc w:val="center"/>
        </w:trPr>
        <w:tc>
          <w:tcPr>
            <w:tcW w:w="1981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B96F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2569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A866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HH group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(n=81)</w:t>
            </w:r>
          </w:p>
        </w:tc>
        <w:tc>
          <w:tcPr>
            <w:tcW w:w="2497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1910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n</w:t>
            </w: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RH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</w:t>
            </w:r>
            <w:proofErr w:type="spellEnd"/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-</w:t>
            </w: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F95AB0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(n=59)</w:t>
            </w:r>
          </w:p>
        </w:tc>
        <w:tc>
          <w:tcPr>
            <w:tcW w:w="897" w:type="dxa"/>
            <w:tcBorders>
              <w:top w:val="single" w:sz="2" w:space="0" w:color="666666"/>
              <w:left w:val="nil"/>
              <w:bottom w:val="single" w:sz="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43A5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F95AB0" w:rsidRPr="00F95AB0" w14:paraId="64EE9991" w14:textId="77777777" w:rsidTr="001B0A09">
        <w:trPr>
          <w:cantSplit/>
          <w:jc w:val="center"/>
        </w:trPr>
        <w:tc>
          <w:tcPr>
            <w:tcW w:w="1981" w:type="dxa"/>
            <w:tcBorders>
              <w:top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69D1" w14:textId="77777777" w:rsidR="00D659C5" w:rsidRPr="00F95AB0" w:rsidRDefault="00B56C5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Age (y)</w:t>
            </w:r>
          </w:p>
        </w:tc>
        <w:tc>
          <w:tcPr>
            <w:tcW w:w="2569" w:type="dxa"/>
            <w:tcBorders>
              <w:top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3CD5" w14:textId="77777777" w:rsidR="00D659C5" w:rsidRPr="00F95AB0" w:rsidRDefault="00B56C5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30 (27, 32)</w:t>
            </w:r>
          </w:p>
        </w:tc>
        <w:tc>
          <w:tcPr>
            <w:tcW w:w="2497" w:type="dxa"/>
            <w:tcBorders>
              <w:top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A346" w14:textId="77777777" w:rsidR="00D659C5" w:rsidRPr="00F95AB0" w:rsidRDefault="00B56C5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30 (29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31)</w:t>
            </w:r>
          </w:p>
        </w:tc>
        <w:tc>
          <w:tcPr>
            <w:tcW w:w="897" w:type="dxa"/>
            <w:tcBorders>
              <w:top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4A3D9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0.953</w:t>
            </w:r>
          </w:p>
        </w:tc>
      </w:tr>
      <w:tr w:rsidR="00F95AB0" w:rsidRPr="00F95AB0" w14:paraId="1FD46C60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326F" w14:textId="77777777" w:rsidR="00D659C5" w:rsidRPr="00F95AB0" w:rsidRDefault="00B56C5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BMI (kg/m</w:t>
            </w:r>
            <w:r w:rsidRPr="00F95AB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8F3D" w14:textId="77777777" w:rsidR="00D659C5" w:rsidRPr="00F95AB0" w:rsidRDefault="00B56C5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21.01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(19.53,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23.6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>0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D281" w14:textId="77777777" w:rsidR="00D659C5" w:rsidRPr="00F95AB0" w:rsidRDefault="00B56C5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21.5 (18.95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23.55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7350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0.997</w:t>
            </w:r>
          </w:p>
        </w:tc>
      </w:tr>
      <w:tr w:rsidR="00F95AB0" w:rsidRPr="00F95AB0" w14:paraId="031F06B5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6E13" w14:textId="77777777" w:rsidR="00D659C5" w:rsidRPr="00F95AB0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Basal serum hormonal level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A884" w14:textId="77777777" w:rsidR="00D659C5" w:rsidRPr="00F95AB0" w:rsidRDefault="00D659C5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B316" w14:textId="77777777" w:rsidR="00D659C5" w:rsidRPr="00F95AB0" w:rsidRDefault="00D659C5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1261" w14:textId="77777777" w:rsidR="00D659C5" w:rsidRPr="00F95AB0" w:rsidRDefault="00D659C5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</w:p>
        </w:tc>
      </w:tr>
      <w:tr w:rsidR="00F95AB0" w:rsidRPr="00F95AB0" w14:paraId="25BE7EF5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FDB5" w14:textId="77777777" w:rsidR="00D659C5" w:rsidRPr="00F95AB0" w:rsidRDefault="00B56C57">
            <w:pPr>
              <w:spacing w:before="100" w:after="100"/>
              <w:ind w:right="100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FSH (</w:t>
            </w:r>
            <w:proofErr w:type="spellStart"/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mIU</w:t>
            </w:r>
            <w:proofErr w:type="spellEnd"/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/mL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EC30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1 (0.36, 2.88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B957" w14:textId="77777777" w:rsidR="00D659C5" w:rsidRPr="00F95AB0" w:rsidRDefault="00B56C5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6.49 (4.99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8.4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1886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&lt;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001</w:t>
            </w:r>
          </w:p>
        </w:tc>
      </w:tr>
      <w:tr w:rsidR="00F95AB0" w:rsidRPr="00F95AB0" w14:paraId="71A1CB88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5246" w14:textId="77777777" w:rsidR="00D659C5" w:rsidRPr="00F95AB0" w:rsidRDefault="00B56C57">
            <w:pPr>
              <w:spacing w:before="100" w:after="100"/>
              <w:ind w:right="100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LH </w:t>
            </w: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mIU</w:t>
            </w:r>
            <w:proofErr w:type="spellEnd"/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/mL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61608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3 (0.1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78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F923" w14:textId="77777777" w:rsidR="00D659C5" w:rsidRPr="00F95AB0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3.39 (2.42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4.5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9174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&lt;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001</w:t>
            </w:r>
          </w:p>
        </w:tc>
      </w:tr>
      <w:tr w:rsidR="00F95AB0" w:rsidRPr="00F95AB0" w14:paraId="6B429358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09AE" w14:textId="77777777" w:rsidR="00D659C5" w:rsidRPr="00F95AB0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E2 (</w:t>
            </w:r>
            <w:proofErr w:type="spellStart"/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pmol</w:t>
            </w:r>
            <w:proofErr w:type="spellEnd"/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/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>L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239FF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82.2 (73.4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119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7A0B0" w14:textId="77777777" w:rsidR="00D659C5" w:rsidRPr="00F95AB0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68 (116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217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C4A7D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&lt;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001</w:t>
            </w:r>
          </w:p>
        </w:tc>
      </w:tr>
      <w:tr w:rsidR="00F95AB0" w:rsidRPr="00F95AB0" w14:paraId="5397C600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9392" w14:textId="77777777" w:rsidR="00D659C5" w:rsidRPr="00F95AB0" w:rsidRDefault="00B56C57" w:rsidP="00F63904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F63904"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A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(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nmol/L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94AF0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4.54 (3.21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6.06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BF9D" w14:textId="77777777" w:rsidR="00D659C5" w:rsidRPr="00F95AB0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6.3 (5.01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8.37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CF7D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&lt;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001</w:t>
            </w:r>
          </w:p>
        </w:tc>
      </w:tr>
      <w:tr w:rsidR="00F95AB0" w:rsidRPr="00F95AB0" w14:paraId="192B4D47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3D4CE" w14:textId="77777777" w:rsidR="00D659C5" w:rsidRPr="00F95AB0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PRL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(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ng/mL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9E67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5.65 (4.28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8.68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BEC5" w14:textId="77777777" w:rsidR="00D659C5" w:rsidRPr="00F95AB0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2 (9.18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20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5957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&lt;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001</w:t>
            </w:r>
          </w:p>
        </w:tc>
      </w:tr>
      <w:tr w:rsidR="00F95AB0" w:rsidRPr="00F95AB0" w14:paraId="565B9688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5B23" w14:textId="77777777" w:rsidR="00D659C5" w:rsidRPr="00F95AB0" w:rsidRDefault="00B56C5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Hormone levels on HCG day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505FD" w14:textId="77777777" w:rsidR="00D659C5" w:rsidRPr="00F95AB0" w:rsidRDefault="00D659C5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7E33" w14:textId="77777777" w:rsidR="00D659C5" w:rsidRPr="00F95AB0" w:rsidRDefault="00D659C5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2259" w14:textId="77777777" w:rsidR="00D659C5" w:rsidRPr="00F95AB0" w:rsidRDefault="00D659C5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</w:p>
        </w:tc>
      </w:tr>
      <w:tr w:rsidR="00F95AB0" w:rsidRPr="00F95AB0" w14:paraId="49644F4D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D652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E2 (</w:t>
            </w:r>
            <w:proofErr w:type="spellStart"/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pmol</w:t>
            </w:r>
            <w:proofErr w:type="spellEnd"/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/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>L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CC561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6751 (4524.5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12656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FFEB" w14:textId="77777777" w:rsidR="00D659C5" w:rsidRPr="00F95AB0" w:rsidRDefault="00B56C57" w:rsidP="001B0A09">
            <w:pPr>
              <w:spacing w:before="100" w:after="100"/>
              <w:ind w:right="100"/>
              <w:rPr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2463 (5804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7294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A081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0.012</w:t>
            </w:r>
          </w:p>
        </w:tc>
      </w:tr>
      <w:tr w:rsidR="00F95AB0" w:rsidRPr="00F95AB0" w14:paraId="6E8F18E5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2008" w14:textId="77777777" w:rsidR="00D659C5" w:rsidRPr="00F95AB0" w:rsidRDefault="00B56C57">
            <w:pPr>
              <w:spacing w:before="100" w:after="100"/>
              <w:ind w:right="10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LH (</w:t>
            </w:r>
            <w:proofErr w:type="spellStart"/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mIU</w:t>
            </w:r>
            <w:proofErr w:type="spellEnd"/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/m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>L</w:t>
            </w: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8B54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18 (0.11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56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E6BE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0.68 (0.47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.02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B69B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&lt;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001</w:t>
            </w:r>
          </w:p>
        </w:tc>
      </w:tr>
      <w:tr w:rsidR="00F95AB0" w:rsidRPr="00F95AB0" w14:paraId="54B5FF36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F910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 xml:space="preserve"> P (nmol/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>L</w:t>
            </w:r>
            <w:r w:rsidRPr="00F95AB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95A1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1.77 (1.42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3.09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631E3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2.69 (1.66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3.91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8744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0.012</w:t>
            </w:r>
          </w:p>
        </w:tc>
      </w:tr>
      <w:tr w:rsidR="00F95AB0" w:rsidRPr="00F95AB0" w14:paraId="2A301892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ADB5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Duration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of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stimulation (d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D298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14 (13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16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E2E4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2 (11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3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1E37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&lt;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001</w:t>
            </w:r>
          </w:p>
        </w:tc>
      </w:tr>
      <w:tr w:rsidR="00F95AB0" w:rsidRPr="00F95AB0" w14:paraId="77877604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64CB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Total amount of </w:t>
            </w:r>
            <w:proofErr w:type="spellStart"/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Gn</w:t>
            </w:r>
            <w:proofErr w:type="spellEnd"/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injected (IU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8BBA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3487.5 (2850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4500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1917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2850 (2193.75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3562.5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5BDF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&lt;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001</w:t>
            </w:r>
          </w:p>
        </w:tc>
      </w:tr>
      <w:tr w:rsidR="00F95AB0" w:rsidRPr="00F95AB0" w14:paraId="3F7902BC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68F9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No. of oocytes retrieved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D320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11 (7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14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5516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3 (10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9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D408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005</w:t>
            </w:r>
          </w:p>
        </w:tc>
      </w:tr>
      <w:tr w:rsidR="00F95AB0" w:rsidRPr="00F95AB0" w14:paraId="06DBDA54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B93F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No. of fertilized embryos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5C49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9 (5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11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316B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0 (7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5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81A1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0.027</w:t>
            </w:r>
          </w:p>
        </w:tc>
      </w:tr>
      <w:tr w:rsidR="00F95AB0" w:rsidRPr="00F95AB0" w14:paraId="58AACA1D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8984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No. of 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>2PN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embryos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699B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6.5 (4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3169B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9 (6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1.5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1418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0.010</w:t>
            </w:r>
          </w:p>
        </w:tc>
      </w:tr>
      <w:tr w:rsidR="00F95AB0" w:rsidRPr="00F95AB0" w14:paraId="05EC31FA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9BDE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No. of 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>non-2PN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embryos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6B9D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1 (0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4950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 (0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3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75C0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0.983</w:t>
            </w:r>
          </w:p>
        </w:tc>
      </w:tr>
      <w:tr w:rsidR="00F95AB0" w:rsidRPr="00F95AB0" w14:paraId="61D47E76" w14:textId="77777777" w:rsidTr="001B0A09">
        <w:trPr>
          <w:cantSplit/>
          <w:jc w:val="center"/>
        </w:trPr>
        <w:tc>
          <w:tcPr>
            <w:tcW w:w="19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F499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Fertilization rate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%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74F1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79 (0.64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97)</w:t>
            </w:r>
          </w:p>
        </w:tc>
        <w:tc>
          <w:tcPr>
            <w:tcW w:w="2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EF7B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78 (0.63,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91)</w:t>
            </w:r>
          </w:p>
        </w:tc>
        <w:tc>
          <w:tcPr>
            <w:tcW w:w="8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728CA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586</w:t>
            </w:r>
          </w:p>
        </w:tc>
      </w:tr>
      <w:tr w:rsidR="00F95AB0" w:rsidRPr="00F95AB0" w14:paraId="56FCA1EB" w14:textId="77777777" w:rsidTr="001B0A09">
        <w:trPr>
          <w:cantSplit/>
          <w:jc w:val="center"/>
        </w:trPr>
        <w:tc>
          <w:tcPr>
            <w:tcW w:w="198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4DBC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2PN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rate (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%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69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001C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0.86 (0.72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1)</w:t>
            </w:r>
          </w:p>
        </w:tc>
        <w:tc>
          <w:tcPr>
            <w:tcW w:w="249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11B4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0.88 (0.75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1)</w:t>
            </w:r>
          </w:p>
        </w:tc>
        <w:tc>
          <w:tcPr>
            <w:tcW w:w="89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16F0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0.224</w:t>
            </w:r>
          </w:p>
        </w:tc>
      </w:tr>
      <w:tr w:rsidR="00F95AB0" w:rsidRPr="00F95AB0" w14:paraId="469012F2" w14:textId="77777777" w:rsidTr="001B0A09">
        <w:trPr>
          <w:cantSplit/>
          <w:trHeight w:val="90"/>
          <w:jc w:val="center"/>
        </w:trPr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9F12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lastRenderedPageBreak/>
              <w:t xml:space="preserve">No. </w:t>
            </w: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>o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f transferable</w:t>
            </w:r>
          </w:p>
          <w:p w14:paraId="0ECF4232" w14:textId="77777777" w:rsidR="00D659C5" w:rsidRPr="00F95AB0" w:rsidRDefault="00B56C5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SimSun" w:hAnsi="Times New Roman" w:cs="Times New Roman"/>
                <w:sz w:val="21"/>
                <w:szCs w:val="21"/>
              </w:rPr>
              <w:t>embryos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24AC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3.5 (2,</w:t>
            </w:r>
            <w:r w:rsidRPr="00F95AB0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Times New Roman" w:eastAsia="DejaVu Sans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B047" w14:textId="77777777" w:rsidR="00D659C5" w:rsidRPr="00F95AB0" w:rsidRDefault="00B56C57" w:rsidP="001B0A09">
            <w:pP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4 (2,</w:t>
            </w:r>
            <w:r w:rsidRPr="00F95AB0">
              <w:rPr>
                <w:rFonts w:ascii="DejaVu Sans" w:eastAsia="SimSun" w:hAnsi="DejaVu Sans" w:cs="DejaVu Sans" w:hint="eastAsia"/>
                <w:sz w:val="21"/>
                <w:szCs w:val="21"/>
                <w:lang w:eastAsia="zh-CN"/>
              </w:rPr>
              <w:t xml:space="preserve"> </w:t>
            </w: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6CCF" w14:textId="77777777" w:rsidR="00D659C5" w:rsidRPr="00F95AB0" w:rsidRDefault="00B56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5AB0">
              <w:rPr>
                <w:rFonts w:ascii="DejaVu Sans" w:eastAsia="DejaVu Sans" w:hAnsi="DejaVu Sans" w:cs="DejaVu Sans"/>
                <w:sz w:val="21"/>
                <w:szCs w:val="21"/>
              </w:rPr>
              <w:t>0.547</w:t>
            </w:r>
          </w:p>
        </w:tc>
      </w:tr>
    </w:tbl>
    <w:p w14:paraId="2033AE46" w14:textId="7073C11A" w:rsidR="00D659C5" w:rsidRPr="00F95AB0" w:rsidRDefault="001B0A09" w:rsidP="001B0A09">
      <w:pPr>
        <w:spacing w:line="360" w:lineRule="auto"/>
        <w:rPr>
          <w:rStyle w:val="CommentReference"/>
          <w:rFonts w:ascii="Times New Roman" w:hAnsi="Times New Roman" w:cs="Times New Roman"/>
        </w:rPr>
      </w:pPr>
      <w:r w:rsidRPr="00F95AB0">
        <w:rPr>
          <w:rStyle w:val="CommentReference"/>
          <w:rFonts w:ascii="Times New Roman" w:hAnsi="Times New Roman" w:cs="Times New Roman"/>
        </w:rPr>
        <w:t xml:space="preserve">BMI, body mass index; FSH, follicle stimulating hormone; LH, luteinizing hormone; E2, estradiol; A, androstenedione; PRL, prolactin; </w:t>
      </w:r>
      <w:proofErr w:type="spellStart"/>
      <w:r w:rsidRPr="00F95AB0">
        <w:rPr>
          <w:rStyle w:val="CommentReference"/>
          <w:rFonts w:ascii="Times New Roman" w:hAnsi="Times New Roman" w:cs="Times New Roman"/>
        </w:rPr>
        <w:t>Gn</w:t>
      </w:r>
      <w:proofErr w:type="spellEnd"/>
      <w:r w:rsidRPr="00F95AB0">
        <w:rPr>
          <w:rStyle w:val="CommentReference"/>
          <w:rFonts w:ascii="Times New Roman" w:hAnsi="Times New Roman" w:cs="Times New Roman"/>
        </w:rPr>
        <w:t xml:space="preserve">, gonadotropin; PN, pronuclear. </w:t>
      </w:r>
      <w:r w:rsidR="00B56C57" w:rsidRPr="00F95AB0">
        <w:rPr>
          <w:rStyle w:val="CommentReference"/>
          <w:rFonts w:ascii="Times New Roman" w:hAnsi="Times New Roman" w:cs="Times New Roman"/>
        </w:rPr>
        <w:t>The data are expressed by the median (25% quantile, 75% quantile), and the comparison between the two groups is performed by Wilcox test.</w:t>
      </w:r>
    </w:p>
    <w:p w14:paraId="79B17D88" w14:textId="77777777" w:rsidR="00D659C5" w:rsidRPr="00F95AB0" w:rsidRDefault="00D659C5">
      <w:pPr>
        <w:spacing w:line="360" w:lineRule="auto"/>
        <w:ind w:leftChars="250" w:left="600"/>
        <w:rPr>
          <w:rStyle w:val="CommentReference"/>
          <w:rFonts w:ascii="Times New Roman" w:hAnsi="Times New Roman" w:cs="Times New Roman"/>
        </w:rPr>
      </w:pPr>
    </w:p>
    <w:p w14:paraId="2929BCE6" w14:textId="77777777" w:rsidR="00D659C5" w:rsidRPr="00F95AB0" w:rsidRDefault="00D659C5">
      <w:pPr>
        <w:spacing w:line="360" w:lineRule="auto"/>
        <w:ind w:leftChars="250" w:left="600"/>
        <w:rPr>
          <w:rStyle w:val="CommentReference"/>
          <w:rFonts w:ascii="Times New Roman" w:hAnsi="Times New Roman" w:cs="Times New Roman"/>
        </w:rPr>
      </w:pPr>
    </w:p>
    <w:p w14:paraId="41408C03" w14:textId="77777777" w:rsidR="00D659C5" w:rsidRPr="00F95AB0" w:rsidRDefault="00D659C5">
      <w:pPr>
        <w:spacing w:line="360" w:lineRule="auto"/>
        <w:ind w:leftChars="250" w:left="600"/>
        <w:rPr>
          <w:rStyle w:val="CommentReference"/>
          <w:rFonts w:ascii="Times New Roman" w:hAnsi="Times New Roman" w:cs="Times New Roman"/>
        </w:rPr>
      </w:pPr>
    </w:p>
    <w:p w14:paraId="64481B5D" w14:textId="77777777" w:rsidR="00D659C5" w:rsidRPr="00F95AB0" w:rsidRDefault="00D659C5"/>
    <w:sectPr w:rsidR="00D659C5" w:rsidRPr="00F95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B3775" w14:textId="77777777" w:rsidR="00A92776" w:rsidRDefault="00A92776" w:rsidP="001B0A09">
      <w:r>
        <w:separator/>
      </w:r>
    </w:p>
  </w:endnote>
  <w:endnote w:type="continuationSeparator" w:id="0">
    <w:p w14:paraId="474D7CD2" w14:textId="77777777" w:rsidR="00A92776" w:rsidRDefault="00A92776" w:rsidP="001B0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71E72" w14:textId="77777777" w:rsidR="00A92776" w:rsidRDefault="00A92776" w:rsidP="001B0A09">
      <w:r>
        <w:separator/>
      </w:r>
    </w:p>
  </w:footnote>
  <w:footnote w:type="continuationSeparator" w:id="0">
    <w:p w14:paraId="522E3BD0" w14:textId="77777777" w:rsidR="00A92776" w:rsidRDefault="00A92776" w:rsidP="001B0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0A0"/>
    <w:rsid w:val="000A234E"/>
    <w:rsid w:val="001762BB"/>
    <w:rsid w:val="001B0A09"/>
    <w:rsid w:val="001F5D1B"/>
    <w:rsid w:val="002D2691"/>
    <w:rsid w:val="003547D1"/>
    <w:rsid w:val="00367CDA"/>
    <w:rsid w:val="00475A8B"/>
    <w:rsid w:val="00487E5D"/>
    <w:rsid w:val="00527307"/>
    <w:rsid w:val="0056088D"/>
    <w:rsid w:val="0063048F"/>
    <w:rsid w:val="006570A0"/>
    <w:rsid w:val="00685F0A"/>
    <w:rsid w:val="008D204E"/>
    <w:rsid w:val="00915909"/>
    <w:rsid w:val="0092294D"/>
    <w:rsid w:val="009E18A5"/>
    <w:rsid w:val="00A92776"/>
    <w:rsid w:val="00AB67C4"/>
    <w:rsid w:val="00AD0653"/>
    <w:rsid w:val="00B04F7E"/>
    <w:rsid w:val="00B56C57"/>
    <w:rsid w:val="00B87B02"/>
    <w:rsid w:val="00CF6BDB"/>
    <w:rsid w:val="00D23A63"/>
    <w:rsid w:val="00D659C5"/>
    <w:rsid w:val="00E87498"/>
    <w:rsid w:val="00F60C10"/>
    <w:rsid w:val="00F63904"/>
    <w:rsid w:val="00F95AB0"/>
    <w:rsid w:val="08312105"/>
    <w:rsid w:val="11117F25"/>
    <w:rsid w:val="27F02F36"/>
    <w:rsid w:val="29E72052"/>
    <w:rsid w:val="2A842721"/>
    <w:rsid w:val="2FD37133"/>
    <w:rsid w:val="37D82DD9"/>
    <w:rsid w:val="383E18FF"/>
    <w:rsid w:val="3B67330F"/>
    <w:rsid w:val="3F423A43"/>
    <w:rsid w:val="3FBC2D85"/>
    <w:rsid w:val="46971BE9"/>
    <w:rsid w:val="75F8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33D2B"/>
  <w15:docId w15:val="{7270451D-A12A-4464-BA3D-8D53B89B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C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C57"/>
    <w:rPr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B87B02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春梅</dc:creator>
  <cp:lastModifiedBy>Michael Cunningham</cp:lastModifiedBy>
  <cp:revision>8</cp:revision>
  <dcterms:created xsi:type="dcterms:W3CDTF">2022-03-17T22:16:00Z</dcterms:created>
  <dcterms:modified xsi:type="dcterms:W3CDTF">2022-05-04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5D59AD193A748FF818EF9DE685445EE</vt:lpwstr>
  </property>
</Properties>
</file>